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3462" w:type="dxa"/>
        <w:tblLayout w:type="fixed"/>
        <w:tblLook w:val="04A0" w:firstRow="1" w:lastRow="0" w:firstColumn="1" w:lastColumn="0" w:noHBand="0" w:noVBand="1"/>
      </w:tblPr>
      <w:tblGrid>
        <w:gridCol w:w="1106"/>
        <w:gridCol w:w="2291"/>
        <w:gridCol w:w="5419"/>
        <w:gridCol w:w="4646"/>
      </w:tblGrid>
      <w:tr w:rsidR="00660E8F" w:rsidRPr="009309D3" w14:paraId="5CEF4A94" w14:textId="77777777" w:rsidTr="00D709C0">
        <w:trPr>
          <w:trHeight w:val="563"/>
        </w:trPr>
        <w:tc>
          <w:tcPr>
            <w:tcW w:w="13462" w:type="dxa"/>
            <w:gridSpan w:val="4"/>
            <w:shd w:val="clear" w:color="auto" w:fill="E8E8E8" w:themeFill="background2"/>
            <w:noWrap/>
            <w:vAlign w:val="center"/>
          </w:tcPr>
          <w:p w14:paraId="752664A0" w14:textId="26AC9C4F" w:rsidR="00660E8F" w:rsidRPr="00896F9D" w:rsidRDefault="00EF7688" w:rsidP="00D709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Supplementary </w:t>
            </w:r>
            <w:r w:rsidR="00660E8F" w:rsidRPr="00896F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Table </w:t>
            </w:r>
            <w:r w:rsidR="00660E8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</w:t>
            </w:r>
            <w:r w:rsidR="009309D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10</w:t>
            </w:r>
            <w:r w:rsidR="00660E8F" w:rsidRPr="00896F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. </w:t>
            </w:r>
            <w:r w:rsidR="00660E8F" w:rsidRPr="005353D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Common related extracellular components and their respective transcripts of the MH female vs. MU female </w:t>
            </w:r>
            <w:proofErr w:type="gramStart"/>
            <w:r w:rsidR="00660E8F" w:rsidRPr="005353D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nd  MH</w:t>
            </w:r>
            <w:proofErr w:type="gramEnd"/>
            <w:r w:rsidR="00660E8F" w:rsidRPr="005353D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 xml:space="preserve"> male vs. MU male</w:t>
            </w:r>
          </w:p>
        </w:tc>
      </w:tr>
      <w:tr w:rsidR="00660E8F" w:rsidRPr="009309D3" w14:paraId="182CEED2" w14:textId="77777777" w:rsidTr="00D709C0">
        <w:trPr>
          <w:trHeight w:val="563"/>
        </w:trPr>
        <w:tc>
          <w:tcPr>
            <w:tcW w:w="1106" w:type="dxa"/>
            <w:shd w:val="clear" w:color="auto" w:fill="E8E8E8" w:themeFill="background2"/>
            <w:noWrap/>
            <w:vAlign w:val="center"/>
            <w:hideMark/>
          </w:tcPr>
          <w:p w14:paraId="630D04BA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96F9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Database</w:t>
            </w:r>
            <w:proofErr w:type="spellEnd"/>
          </w:p>
        </w:tc>
        <w:tc>
          <w:tcPr>
            <w:tcW w:w="2291" w:type="dxa"/>
            <w:shd w:val="clear" w:color="auto" w:fill="E8E8E8" w:themeFill="background2"/>
            <w:vAlign w:val="center"/>
            <w:hideMark/>
          </w:tcPr>
          <w:p w14:paraId="057B422B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F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elated extracellular component</w:t>
            </w:r>
          </w:p>
        </w:tc>
        <w:tc>
          <w:tcPr>
            <w:tcW w:w="5419" w:type="dxa"/>
            <w:shd w:val="clear" w:color="auto" w:fill="E8E8E8" w:themeFill="background2"/>
            <w:vAlign w:val="center"/>
            <w:hideMark/>
          </w:tcPr>
          <w:p w14:paraId="64A622FE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OLE_LINK1"/>
            <w:r w:rsidRPr="00896F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H female vs. MU female</w:t>
            </w:r>
            <w:bookmarkEnd w:id="0"/>
          </w:p>
        </w:tc>
        <w:tc>
          <w:tcPr>
            <w:tcW w:w="4646" w:type="dxa"/>
            <w:shd w:val="clear" w:color="auto" w:fill="E8E8E8" w:themeFill="background2"/>
            <w:vAlign w:val="center"/>
            <w:hideMark/>
          </w:tcPr>
          <w:p w14:paraId="54994D07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F9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MH male vs. MU male</w:t>
            </w:r>
          </w:p>
        </w:tc>
      </w:tr>
      <w:tr w:rsidR="00660E8F" w:rsidRPr="00896F9D" w14:paraId="2E5118A3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0ED2A9A3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2291" w:type="dxa"/>
            <w:noWrap/>
            <w:vAlign w:val="center"/>
          </w:tcPr>
          <w:p w14:paraId="42C2804C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 xml:space="preserve">Plasma </w:t>
            </w: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membrane</w:t>
            </w:r>
            <w:proofErr w:type="spellEnd"/>
          </w:p>
          <w:p w14:paraId="3AC0B24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9" w:type="dxa"/>
            <w:noWrap/>
            <w:vAlign w:val="center"/>
          </w:tcPr>
          <w:p w14:paraId="0D8469B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 xml:space="preserve">IGKV4-1; IGHV1-2; IGHG1; IGLV2-18; IGKV3D-15; IGKV2-40; IGKV3D-20; IGHM; IGHV3-7; IGKV2D-40; RGS2; IGKV3D-7; IGKC; IGKV1-5; HLA-B; HLA-C; FRMD8P1; RELN; FN1; </w:t>
            </w:r>
            <w:r w:rsidRPr="00896F9D">
              <w:rPr>
                <w:rFonts w:ascii="Arial" w:hAnsi="Arial" w:cs="Arial"/>
                <w:b/>
                <w:bCs/>
                <w:sz w:val="20"/>
                <w:szCs w:val="20"/>
              </w:rPr>
              <w:t>JUN</w:t>
            </w:r>
            <w:r w:rsidRPr="00896F9D">
              <w:rPr>
                <w:rFonts w:ascii="Arial" w:hAnsi="Arial" w:cs="Arial"/>
                <w:sz w:val="20"/>
                <w:szCs w:val="20"/>
              </w:rPr>
              <w:t>; STAB2; SRR; PALM2; ARL17A; OR7D2; ANGPT1; PTGER3; STS; RNF157; SLC19A3; LHCGR; ADAM12; TMEM170B</w:t>
            </w:r>
          </w:p>
        </w:tc>
        <w:tc>
          <w:tcPr>
            <w:tcW w:w="4646" w:type="dxa"/>
            <w:noWrap/>
            <w:vAlign w:val="center"/>
          </w:tcPr>
          <w:p w14:paraId="2BD89176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 xml:space="preserve">ZBTB16; MALL; CD99; ADGRF5; BST1; ANXA3; TNFAIP8L3; ATP2B1; DPP4; KRT19; EMP3; RHPN2; PROCR; GAS1; SGMS2; AHNAK2; PKP2; PTPN3; CDON; PERP; </w:t>
            </w:r>
            <w:r w:rsidRPr="00896F9D">
              <w:rPr>
                <w:rFonts w:ascii="Arial" w:hAnsi="Arial" w:cs="Arial"/>
                <w:b/>
                <w:bCs/>
                <w:sz w:val="20"/>
                <w:szCs w:val="20"/>
              </w:rPr>
              <w:t>JUN</w:t>
            </w:r>
            <w:r w:rsidRPr="00896F9D">
              <w:rPr>
                <w:rFonts w:ascii="Arial" w:hAnsi="Arial" w:cs="Arial"/>
                <w:sz w:val="20"/>
                <w:szCs w:val="20"/>
              </w:rPr>
              <w:t>; HSPA2; GJA1; PRKCI; AQP9; CD9; SYT17; CD200; SGK1; BCHE; DSP; DSC3; SDC4; RGS1; PPL; CLDN1</w:t>
            </w:r>
          </w:p>
        </w:tc>
      </w:tr>
      <w:tr w:rsidR="00660E8F" w:rsidRPr="00896F9D" w14:paraId="48466B32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782AE49A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2291" w:type="dxa"/>
            <w:noWrap/>
            <w:vAlign w:val="center"/>
          </w:tcPr>
          <w:p w14:paraId="2090DB6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Extracellular</w:t>
            </w:r>
            <w:proofErr w:type="spellEnd"/>
            <w:r w:rsidRPr="00896F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space</w:t>
            </w:r>
            <w:proofErr w:type="spellEnd"/>
          </w:p>
          <w:p w14:paraId="703E218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9" w:type="dxa"/>
            <w:noWrap/>
            <w:vAlign w:val="center"/>
          </w:tcPr>
          <w:p w14:paraId="1A996F2C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IGKV4-1; IGHG1; IGLV2-18; IGKV3D-15; IGKV2-40; IGKV3D-20; IGHM; IGKV2D-40; OLFM2; IGKV3OR2-268; IGKV3D-7; IGKC; IGKV1-5; RELN; FN1; SERPINI1; COL1A1; ANGPT1; PRELP; SCUBE2; GPLD1</w:t>
            </w:r>
          </w:p>
        </w:tc>
        <w:tc>
          <w:tcPr>
            <w:tcW w:w="4646" w:type="dxa"/>
            <w:noWrap/>
            <w:vAlign w:val="center"/>
          </w:tcPr>
          <w:p w14:paraId="0B4A9BC4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EDN1; FBN1; GUSBP1; THBS1; BMP4; TIMP1; FGL2; PDGFD; PROCR; ITLN1; CD9; OGN; BCHE; FGF9; CSN1S1; PAPPA; CCBE1; PRG4; CCL2; EGFL6</w:t>
            </w:r>
          </w:p>
        </w:tc>
      </w:tr>
      <w:tr w:rsidR="00660E8F" w:rsidRPr="00896F9D" w14:paraId="60C145DA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508B3175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2291" w:type="dxa"/>
            <w:noWrap/>
            <w:vAlign w:val="center"/>
          </w:tcPr>
          <w:p w14:paraId="06F53C9C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Extracellular</w:t>
            </w:r>
            <w:proofErr w:type="spellEnd"/>
            <w:r w:rsidRPr="00896F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region</w:t>
            </w:r>
            <w:proofErr w:type="spellEnd"/>
          </w:p>
          <w:p w14:paraId="0922DDC1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9" w:type="dxa"/>
            <w:noWrap/>
            <w:vAlign w:val="center"/>
          </w:tcPr>
          <w:p w14:paraId="19A1E79E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IGKV4-1; IGHV1-2; IGHG1; IGKV3D-20; IGHV3-7; IGKV2D-40; OLFM2; MDK; IGKC; IGKV1-5; RELN; C1orf54; FN1; COL1A1; ANGPT1; PRELP; SCUBE2; ADAMTS12; ADAM12; GPLD1</w:t>
            </w:r>
          </w:p>
        </w:tc>
        <w:tc>
          <w:tcPr>
            <w:tcW w:w="4646" w:type="dxa"/>
            <w:noWrap/>
            <w:vAlign w:val="center"/>
          </w:tcPr>
          <w:p w14:paraId="733F5C35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EDN1; FBN1; THBS1; BST1; DPP4; BMP4; TIMP1; FGL2; PDGFD; PROCR; ITLN1; WFDC8; RSPO1; OGN; BCHE; FGF9; CSN1S1; PAPPA; DSC3; CCL2</w:t>
            </w:r>
          </w:p>
        </w:tc>
      </w:tr>
      <w:tr w:rsidR="00660E8F" w:rsidRPr="00896F9D" w14:paraId="187D686D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71A1ABE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2291" w:type="dxa"/>
            <w:noWrap/>
            <w:vAlign w:val="center"/>
          </w:tcPr>
          <w:p w14:paraId="624D032D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Extracellular</w:t>
            </w:r>
            <w:proofErr w:type="spellEnd"/>
            <w:r w:rsidRPr="00896F9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exosome</w:t>
            </w:r>
            <w:proofErr w:type="spellEnd"/>
          </w:p>
          <w:p w14:paraId="3F7FC72A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9" w:type="dxa"/>
            <w:noWrap/>
            <w:vAlign w:val="center"/>
          </w:tcPr>
          <w:p w14:paraId="24086CBA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P01857; P01871; P01780; P01614; P01834; P01602; P01889; P10321; P02751; Q99574; Q969L2; Q15389; P51888; P30711; P80108</w:t>
            </w:r>
          </w:p>
        </w:tc>
        <w:tc>
          <w:tcPr>
            <w:tcW w:w="4646" w:type="dxa"/>
            <w:noWrap/>
            <w:vAlign w:val="center"/>
          </w:tcPr>
          <w:p w14:paraId="723FE692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Q96RW7; P07996; Q9P0V3; Q10588; P05783; P12429; P20020; P27487; P01033; P08727; Q14314; Q9UNN8; Q8WWA0; Q9Y5R2; P54652; P41743; P21926; P20774; P15924; P31431; O60437</w:t>
            </w:r>
          </w:p>
        </w:tc>
      </w:tr>
      <w:tr w:rsidR="00660E8F" w:rsidRPr="00896F9D" w14:paraId="6FFBF77D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1E1BDAF7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2291" w:type="dxa"/>
            <w:noWrap/>
            <w:vAlign w:val="center"/>
          </w:tcPr>
          <w:p w14:paraId="2DAC0681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Extracellular</w:t>
            </w:r>
            <w:proofErr w:type="spellEnd"/>
            <w:r w:rsidRPr="00896F9D">
              <w:rPr>
                <w:rFonts w:ascii="Arial" w:hAnsi="Arial" w:cs="Arial"/>
                <w:sz w:val="20"/>
                <w:szCs w:val="20"/>
              </w:rPr>
              <w:t xml:space="preserve"> vesicular </w:t>
            </w: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exosome</w:t>
            </w:r>
            <w:proofErr w:type="spellEnd"/>
          </w:p>
          <w:p w14:paraId="3B82555C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9" w:type="dxa"/>
            <w:noWrap/>
            <w:vAlign w:val="center"/>
          </w:tcPr>
          <w:p w14:paraId="121183BD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IGHG1; IGHM; IGHV3-7; IGKV2D-40; IGKC; IGKV1-5; HLA-B; HLA-C; FN1; SERPINI1; MAL2; ANGPT1; PRELP; GSTT1; GPLD1</w:t>
            </w:r>
          </w:p>
        </w:tc>
        <w:tc>
          <w:tcPr>
            <w:tcW w:w="4646" w:type="dxa"/>
            <w:noWrap/>
            <w:vAlign w:val="center"/>
          </w:tcPr>
          <w:p w14:paraId="44F7B0EB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6F9D">
              <w:rPr>
                <w:rFonts w:ascii="Arial" w:hAnsi="Arial" w:cs="Arial"/>
                <w:color w:val="000000"/>
                <w:sz w:val="20"/>
                <w:szCs w:val="20"/>
              </w:rPr>
              <w:t>HMCN1; THBS1; SH3BP4; BST1; KRT18; ANXA3; ATP2B1; DPP4; TIMP1; KRT19; FGL2; PROCR; ITLN1; MMP24; HSPA2; PRKCI; CD9; OGN; DSP; SDC4; PPL</w:t>
            </w:r>
          </w:p>
          <w:p w14:paraId="6D4AF73E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0E8F" w:rsidRPr="009309D3" w14:paraId="043F7715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30525AE4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FR</w:t>
            </w:r>
          </w:p>
        </w:tc>
        <w:tc>
          <w:tcPr>
            <w:tcW w:w="2291" w:type="dxa"/>
            <w:noWrap/>
            <w:vAlign w:val="center"/>
          </w:tcPr>
          <w:p w14:paraId="6275A6A1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Extracellular</w:t>
            </w:r>
          </w:p>
          <w:p w14:paraId="56866B78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9" w:type="dxa"/>
            <w:noWrap/>
            <w:vAlign w:val="center"/>
          </w:tcPr>
          <w:p w14:paraId="7DD5B388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MDK; RGS2; HLA-B; RELN; FN1; RPS27; RBP1; COL1A1; ANGPT1; SCUBE2; ADAMTS12; ADAM12; GPLD1</w:t>
            </w:r>
          </w:p>
        </w:tc>
        <w:tc>
          <w:tcPr>
            <w:tcW w:w="4646" w:type="dxa"/>
            <w:noWrap/>
            <w:vAlign w:val="center"/>
          </w:tcPr>
          <w:p w14:paraId="0A55598D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 xml:space="preserve">ZBTB16; EDN1; FBN1; HMCN1; THBS1; BST1; KRT18; DPP4; BMP4; TIMP1; FGL2; PDGFD; ITLN1; PRKCI; WFDC8; RSPO1; OGN; BCHE; </w:t>
            </w: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GF9; DSP; CSN1S1; PAPPA; DSC3; CCBE1; PRG4; CCL2; EGFL6; EGR1</w:t>
            </w:r>
          </w:p>
          <w:p w14:paraId="0759347E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0E8F" w:rsidRPr="00896F9D" w14:paraId="28C948E3" w14:textId="77777777" w:rsidTr="00D709C0">
        <w:trPr>
          <w:trHeight w:val="58"/>
        </w:trPr>
        <w:tc>
          <w:tcPr>
            <w:tcW w:w="1106" w:type="dxa"/>
            <w:noWrap/>
            <w:vAlign w:val="center"/>
          </w:tcPr>
          <w:p w14:paraId="11C801AD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lastRenderedPageBreak/>
              <w:t>GO</w:t>
            </w:r>
          </w:p>
        </w:tc>
        <w:tc>
          <w:tcPr>
            <w:tcW w:w="2291" w:type="dxa"/>
            <w:noWrap/>
            <w:vAlign w:val="center"/>
          </w:tcPr>
          <w:p w14:paraId="40F5014B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Extracellular matrix</w:t>
            </w:r>
          </w:p>
          <w:p w14:paraId="123F83F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9" w:type="dxa"/>
            <w:noWrap/>
            <w:vAlign w:val="center"/>
          </w:tcPr>
          <w:p w14:paraId="29B6A640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RELN; FN1; COL1A1; PRELP; ADAMTS12; GPLD1</w:t>
            </w:r>
          </w:p>
        </w:tc>
        <w:tc>
          <w:tcPr>
            <w:tcW w:w="4646" w:type="dxa"/>
            <w:noWrap/>
            <w:vAlign w:val="center"/>
          </w:tcPr>
          <w:p w14:paraId="5F14A0F7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BN1; THBS1; TIMP1; MMP24; CCBE1</w:t>
            </w:r>
          </w:p>
          <w:p w14:paraId="35701B04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60E8F" w:rsidRPr="00896F9D" w14:paraId="31707F2A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4CFDFD8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96F9D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2291" w:type="dxa"/>
            <w:noWrap/>
            <w:vAlign w:val="center"/>
          </w:tcPr>
          <w:p w14:paraId="46F45F24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Collagen-containing extracellular matrix</w:t>
            </w:r>
          </w:p>
          <w:p w14:paraId="27F2B0E9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9" w:type="dxa"/>
            <w:noWrap/>
            <w:vAlign w:val="center"/>
          </w:tcPr>
          <w:p w14:paraId="2479A367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P02751; P02452; Q15389; P51888</w:t>
            </w:r>
          </w:p>
        </w:tc>
        <w:tc>
          <w:tcPr>
            <w:tcW w:w="4646" w:type="dxa"/>
            <w:noWrap/>
            <w:vAlign w:val="center"/>
          </w:tcPr>
          <w:p w14:paraId="697E6834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P35555; Q96RW7; P07996; Q14314; P20774; Q92954</w:t>
            </w:r>
          </w:p>
        </w:tc>
      </w:tr>
      <w:tr w:rsidR="00660E8F" w:rsidRPr="00896F9D" w14:paraId="26A83D1D" w14:textId="77777777" w:rsidTr="00D709C0">
        <w:trPr>
          <w:trHeight w:val="288"/>
        </w:trPr>
        <w:tc>
          <w:tcPr>
            <w:tcW w:w="1106" w:type="dxa"/>
            <w:noWrap/>
            <w:vAlign w:val="center"/>
          </w:tcPr>
          <w:p w14:paraId="43CB33CB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</w:rPr>
              <w:t>FR</w:t>
            </w:r>
          </w:p>
        </w:tc>
        <w:tc>
          <w:tcPr>
            <w:tcW w:w="2291" w:type="dxa"/>
            <w:noWrap/>
            <w:vAlign w:val="center"/>
          </w:tcPr>
          <w:p w14:paraId="658EBBCD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Beta3 integrin cell surface interactions</w:t>
            </w:r>
          </w:p>
        </w:tc>
        <w:tc>
          <w:tcPr>
            <w:tcW w:w="5419" w:type="dxa"/>
            <w:noWrap/>
            <w:vAlign w:val="center"/>
          </w:tcPr>
          <w:p w14:paraId="2FC78522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FN1; COL1A1</w:t>
            </w:r>
          </w:p>
        </w:tc>
        <w:tc>
          <w:tcPr>
            <w:tcW w:w="4646" w:type="dxa"/>
            <w:noWrap/>
            <w:vAlign w:val="center"/>
          </w:tcPr>
          <w:p w14:paraId="144B4524" w14:textId="77777777" w:rsidR="00660E8F" w:rsidRPr="00896F9D" w:rsidRDefault="00660E8F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F9D">
              <w:rPr>
                <w:rFonts w:ascii="Arial" w:hAnsi="Arial" w:cs="Arial"/>
                <w:sz w:val="20"/>
                <w:szCs w:val="20"/>
                <w:lang w:val="en-US"/>
              </w:rPr>
              <w:t>FBN1; THBS1; SDC4</w:t>
            </w:r>
          </w:p>
        </w:tc>
      </w:tr>
    </w:tbl>
    <w:p w14:paraId="320C0073" w14:textId="77777777" w:rsidR="00EA2D4D" w:rsidRDefault="00EA2D4D"/>
    <w:sectPr w:rsidR="00EA2D4D" w:rsidSect="00660E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E8F"/>
    <w:rsid w:val="005D7AFF"/>
    <w:rsid w:val="00637CE7"/>
    <w:rsid w:val="00660E8F"/>
    <w:rsid w:val="009309D3"/>
    <w:rsid w:val="00EA2D4D"/>
    <w:rsid w:val="00EF7688"/>
    <w:rsid w:val="00F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28EBF"/>
  <w15:chartTrackingRefBased/>
  <w15:docId w15:val="{590E3892-125D-4EE2-BDBF-B049C295B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E8F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60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0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0E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0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0E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0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0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0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0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0E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0E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0E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0E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0E8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0E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0E8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0E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0E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0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60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0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60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0E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0E8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0E8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60E8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0E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0E8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0E8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60E8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4</cp:revision>
  <dcterms:created xsi:type="dcterms:W3CDTF">2025-03-27T09:50:00Z</dcterms:created>
  <dcterms:modified xsi:type="dcterms:W3CDTF">2025-09-11T08:38:00Z</dcterms:modified>
</cp:coreProperties>
</file>